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Additional file 8: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Statistics of degedrom sequencing reads in sweetpotato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9990</wp:posOffset>
                </wp:positionH>
                <wp:positionV relativeFrom="paragraph">
                  <wp:posOffset>232410</wp:posOffset>
                </wp:positionV>
                <wp:extent cx="4956175" cy="2334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6175" cy="2334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4025"/>
                              <w:gridCol w:w="1940"/>
                              <w:gridCol w:w="1840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uberous root (number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uberous root  (ratio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4,514,990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eads &lt; 15nt after removing 3 adaptor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4,97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3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appable Read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4,460,01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9.6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ique Raw Read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,904,30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ique reads &lt; 15nt after removing 3 adaptor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8,11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ique Mappable Read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,886,19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9.0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ranscript Mapped Read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,001,93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62.0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Unique Transcript Mapped Read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66,32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0.2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umber of input Transcript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11,01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4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umber of Coverd Transcript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3,700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8.37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25pt;height:183.8pt;mso-wrap-distance-left:9pt;mso-wrap-distance-right:9pt;mso-wrap-distance-top:0pt;mso-wrap-distance-bottom:0pt;margin-top:18.3pt;mso-position-vertical-relative:text;margin-left:93.7pt;mso-position-horizontal-relative:page">
                <v:fill opacity="0f"/>
                <v:textbox inset="0in,0in,0in,0in">
                  <w:txbxContent>
                    <w:tbl>
                      <w:tblPr>
                        <w:tblW w:w="780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4025"/>
                        <w:gridCol w:w="1940"/>
                        <w:gridCol w:w="1840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uberous root (number)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uberous root  (ratio)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4,514,990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eads &lt; 15nt after removing 3 adaptor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4,975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38%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appable Read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4,460,015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9.62%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ique Raw Read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,904,303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ique reads &lt; 15nt after removing 3 adaptor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8,111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95%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ique Mappable Read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,886,192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9.05%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anscript Mapped Read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,001,937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62.02%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Unique Transcript Mapped Read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66,328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0.24%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umber of input Transcript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11,017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4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umber of Coverd Transcript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3,700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8.37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apple</cp:lastModifiedBy>
  <dcterms:modified xsi:type="dcterms:W3CDTF">2019-01-22T14:41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